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486" w:rsidRPr="007D7F3B" w:rsidRDefault="00E81486" w:rsidP="00E81486"/>
    <w:p w:rsidR="00E81486" w:rsidRPr="007D7F3B" w:rsidRDefault="00E81486" w:rsidP="00E81486">
      <w:pPr>
        <w:rPr>
          <w:b/>
          <w:bCs/>
        </w:rPr>
      </w:pPr>
      <w:proofErr w:type="gramStart"/>
      <w:r w:rsidRPr="007D7F3B">
        <w:rPr>
          <w:b/>
          <w:bCs/>
        </w:rPr>
        <w:t>Supplementary Figure 1.</w:t>
      </w:r>
      <w:proofErr w:type="gramEnd"/>
      <w:r w:rsidRPr="007D7F3B">
        <w:rPr>
          <w:b/>
          <w:bCs/>
        </w:rPr>
        <w:t xml:space="preserve"> Distribution of 25(OH</w:t>
      </w:r>
      <w:proofErr w:type="gramStart"/>
      <w:r w:rsidRPr="007D7F3B">
        <w:rPr>
          <w:b/>
          <w:bCs/>
        </w:rPr>
        <w:t>)D</w:t>
      </w:r>
      <w:proofErr w:type="gramEnd"/>
      <w:r w:rsidRPr="007D7F3B">
        <w:rPr>
          <w:b/>
          <w:bCs/>
        </w:rPr>
        <w:t xml:space="preserve"> concentrations</w:t>
      </w:r>
    </w:p>
    <w:p w:rsidR="00E81486" w:rsidRPr="007D7F3B" w:rsidRDefault="00E81486" w:rsidP="00E81486">
      <w:pPr>
        <w:rPr>
          <w:b/>
          <w:bCs/>
        </w:rPr>
      </w:pPr>
    </w:p>
    <w:p w:rsidR="00E81486" w:rsidRPr="007D7F3B" w:rsidRDefault="00E81486" w:rsidP="00E81486">
      <w:r w:rsidRPr="007D7F3B">
        <w:fldChar w:fldCharType="begin"/>
      </w:r>
      <w:r w:rsidRPr="007D7F3B">
        <w:instrText xml:space="preserve"> ADDIN EN.REFLIST </w:instrText>
      </w:r>
      <w:r w:rsidRPr="007D7F3B">
        <w:fldChar w:fldCharType="end"/>
      </w:r>
    </w:p>
    <w:p w:rsidR="007C7DAC" w:rsidRDefault="007C7DAC"/>
    <w:sectPr w:rsidR="007C7DAC" w:rsidSect="00E34BF1">
      <w:footerReference w:type="default" r:id="rId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324063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0433" w:rsidRDefault="00E814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0433" w:rsidRDefault="00E8148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1486"/>
    <w:rsid w:val="00001204"/>
    <w:rsid w:val="00006BAF"/>
    <w:rsid w:val="000071B7"/>
    <w:rsid w:val="000254BE"/>
    <w:rsid w:val="00026AA6"/>
    <w:rsid w:val="00033808"/>
    <w:rsid w:val="00036349"/>
    <w:rsid w:val="00040ABC"/>
    <w:rsid w:val="000473E5"/>
    <w:rsid w:val="00055A67"/>
    <w:rsid w:val="00057313"/>
    <w:rsid w:val="00057CC5"/>
    <w:rsid w:val="0006167E"/>
    <w:rsid w:val="00062CFA"/>
    <w:rsid w:val="000638EB"/>
    <w:rsid w:val="00075C9E"/>
    <w:rsid w:val="00090950"/>
    <w:rsid w:val="0009154D"/>
    <w:rsid w:val="00095C29"/>
    <w:rsid w:val="00097341"/>
    <w:rsid w:val="000A6574"/>
    <w:rsid w:val="000A663C"/>
    <w:rsid w:val="000B5B5E"/>
    <w:rsid w:val="000C5B64"/>
    <w:rsid w:val="000C5B7D"/>
    <w:rsid w:val="000D32E8"/>
    <w:rsid w:val="000D4C01"/>
    <w:rsid w:val="000D5F44"/>
    <w:rsid w:val="000E34EE"/>
    <w:rsid w:val="000E6E9B"/>
    <w:rsid w:val="000F1AD4"/>
    <w:rsid w:val="000F1BDB"/>
    <w:rsid w:val="000F5B13"/>
    <w:rsid w:val="00100EAD"/>
    <w:rsid w:val="00101CD2"/>
    <w:rsid w:val="00103F14"/>
    <w:rsid w:val="00111B9F"/>
    <w:rsid w:val="00115E4B"/>
    <w:rsid w:val="001179B1"/>
    <w:rsid w:val="001221F1"/>
    <w:rsid w:val="001363D1"/>
    <w:rsid w:val="001371EE"/>
    <w:rsid w:val="0013764F"/>
    <w:rsid w:val="00143A6A"/>
    <w:rsid w:val="00145AA9"/>
    <w:rsid w:val="0015295D"/>
    <w:rsid w:val="00153DF7"/>
    <w:rsid w:val="00155094"/>
    <w:rsid w:val="00155CF8"/>
    <w:rsid w:val="00174255"/>
    <w:rsid w:val="00177A33"/>
    <w:rsid w:val="00180267"/>
    <w:rsid w:val="00180E91"/>
    <w:rsid w:val="00182617"/>
    <w:rsid w:val="00183410"/>
    <w:rsid w:val="00183EC8"/>
    <w:rsid w:val="00184BC2"/>
    <w:rsid w:val="00191084"/>
    <w:rsid w:val="00191B51"/>
    <w:rsid w:val="00192045"/>
    <w:rsid w:val="00192287"/>
    <w:rsid w:val="001A04D1"/>
    <w:rsid w:val="001A3606"/>
    <w:rsid w:val="001A4CED"/>
    <w:rsid w:val="001A5F61"/>
    <w:rsid w:val="001B1AB4"/>
    <w:rsid w:val="001B1CED"/>
    <w:rsid w:val="001B2461"/>
    <w:rsid w:val="001B5AD8"/>
    <w:rsid w:val="001C48D5"/>
    <w:rsid w:val="001C5806"/>
    <w:rsid w:val="001C65F1"/>
    <w:rsid w:val="001C787D"/>
    <w:rsid w:val="001D1A49"/>
    <w:rsid w:val="001D2624"/>
    <w:rsid w:val="001D5A81"/>
    <w:rsid w:val="001E09C2"/>
    <w:rsid w:val="001E0D32"/>
    <w:rsid w:val="001E3B14"/>
    <w:rsid w:val="001E409A"/>
    <w:rsid w:val="001F14E6"/>
    <w:rsid w:val="001F2A2C"/>
    <w:rsid w:val="001F4CF5"/>
    <w:rsid w:val="001F504A"/>
    <w:rsid w:val="00200684"/>
    <w:rsid w:val="00201155"/>
    <w:rsid w:val="0020294B"/>
    <w:rsid w:val="00202D3D"/>
    <w:rsid w:val="00203B6C"/>
    <w:rsid w:val="00205467"/>
    <w:rsid w:val="00212257"/>
    <w:rsid w:val="0022188A"/>
    <w:rsid w:val="00222AAE"/>
    <w:rsid w:val="00232C12"/>
    <w:rsid w:val="00236DEB"/>
    <w:rsid w:val="00236E76"/>
    <w:rsid w:val="002402B1"/>
    <w:rsid w:val="0024191E"/>
    <w:rsid w:val="002454F4"/>
    <w:rsid w:val="002515A7"/>
    <w:rsid w:val="00263179"/>
    <w:rsid w:val="0026751F"/>
    <w:rsid w:val="00271436"/>
    <w:rsid w:val="0027696E"/>
    <w:rsid w:val="00280E2F"/>
    <w:rsid w:val="00286E44"/>
    <w:rsid w:val="00287C64"/>
    <w:rsid w:val="002901B4"/>
    <w:rsid w:val="00290801"/>
    <w:rsid w:val="00290981"/>
    <w:rsid w:val="002937D7"/>
    <w:rsid w:val="002A6FCC"/>
    <w:rsid w:val="002B297A"/>
    <w:rsid w:val="002B43EF"/>
    <w:rsid w:val="002D13A4"/>
    <w:rsid w:val="002D1D8E"/>
    <w:rsid w:val="002D3A25"/>
    <w:rsid w:val="002D4C3F"/>
    <w:rsid w:val="002D64C3"/>
    <w:rsid w:val="002E196F"/>
    <w:rsid w:val="002E1B93"/>
    <w:rsid w:val="002E3243"/>
    <w:rsid w:val="002E5D71"/>
    <w:rsid w:val="002F1AE9"/>
    <w:rsid w:val="002F4C31"/>
    <w:rsid w:val="00300E18"/>
    <w:rsid w:val="0030389D"/>
    <w:rsid w:val="00310475"/>
    <w:rsid w:val="003110CA"/>
    <w:rsid w:val="00311971"/>
    <w:rsid w:val="00313725"/>
    <w:rsid w:val="003221C2"/>
    <w:rsid w:val="00324B4F"/>
    <w:rsid w:val="00324E70"/>
    <w:rsid w:val="003257FC"/>
    <w:rsid w:val="00330257"/>
    <w:rsid w:val="00330C84"/>
    <w:rsid w:val="00330F1F"/>
    <w:rsid w:val="003343DE"/>
    <w:rsid w:val="00334870"/>
    <w:rsid w:val="00343B48"/>
    <w:rsid w:val="003452BE"/>
    <w:rsid w:val="00353426"/>
    <w:rsid w:val="00355595"/>
    <w:rsid w:val="003603EB"/>
    <w:rsid w:val="0036498D"/>
    <w:rsid w:val="00364BC3"/>
    <w:rsid w:val="00366634"/>
    <w:rsid w:val="00367DC2"/>
    <w:rsid w:val="00367DC7"/>
    <w:rsid w:val="00371F46"/>
    <w:rsid w:val="00383B3E"/>
    <w:rsid w:val="00386F94"/>
    <w:rsid w:val="003A0B4A"/>
    <w:rsid w:val="003A154A"/>
    <w:rsid w:val="003B11D7"/>
    <w:rsid w:val="003B5CF1"/>
    <w:rsid w:val="003B793C"/>
    <w:rsid w:val="003C0987"/>
    <w:rsid w:val="003C32EC"/>
    <w:rsid w:val="003C6947"/>
    <w:rsid w:val="003D0C3E"/>
    <w:rsid w:val="003D1DB4"/>
    <w:rsid w:val="003D7CEC"/>
    <w:rsid w:val="003E0781"/>
    <w:rsid w:val="003E6268"/>
    <w:rsid w:val="003E7116"/>
    <w:rsid w:val="003E71BA"/>
    <w:rsid w:val="003E7EA3"/>
    <w:rsid w:val="003F2264"/>
    <w:rsid w:val="003F5EB3"/>
    <w:rsid w:val="003F77C1"/>
    <w:rsid w:val="0040603D"/>
    <w:rsid w:val="00406A4B"/>
    <w:rsid w:val="0041243D"/>
    <w:rsid w:val="0041334C"/>
    <w:rsid w:val="004136CD"/>
    <w:rsid w:val="00413937"/>
    <w:rsid w:val="00413DD8"/>
    <w:rsid w:val="00416857"/>
    <w:rsid w:val="00425421"/>
    <w:rsid w:val="00427D93"/>
    <w:rsid w:val="00427FB7"/>
    <w:rsid w:val="0043089E"/>
    <w:rsid w:val="00431951"/>
    <w:rsid w:val="0044030C"/>
    <w:rsid w:val="004426DB"/>
    <w:rsid w:val="004451F2"/>
    <w:rsid w:val="00450B71"/>
    <w:rsid w:val="0045136A"/>
    <w:rsid w:val="00451D04"/>
    <w:rsid w:val="004525B2"/>
    <w:rsid w:val="004546D8"/>
    <w:rsid w:val="004611DD"/>
    <w:rsid w:val="00461C0A"/>
    <w:rsid w:val="00473BF5"/>
    <w:rsid w:val="0047701F"/>
    <w:rsid w:val="004770F7"/>
    <w:rsid w:val="004825E3"/>
    <w:rsid w:val="004838A7"/>
    <w:rsid w:val="004868A4"/>
    <w:rsid w:val="004873C6"/>
    <w:rsid w:val="00490A2F"/>
    <w:rsid w:val="00491208"/>
    <w:rsid w:val="00492A3E"/>
    <w:rsid w:val="0049433B"/>
    <w:rsid w:val="00494538"/>
    <w:rsid w:val="00496756"/>
    <w:rsid w:val="0049689B"/>
    <w:rsid w:val="004B11F8"/>
    <w:rsid w:val="004B6B8B"/>
    <w:rsid w:val="004C2773"/>
    <w:rsid w:val="004C631D"/>
    <w:rsid w:val="004C74BA"/>
    <w:rsid w:val="004D2285"/>
    <w:rsid w:val="004D2AE8"/>
    <w:rsid w:val="004D4811"/>
    <w:rsid w:val="004D55E2"/>
    <w:rsid w:val="004D6D67"/>
    <w:rsid w:val="004D7812"/>
    <w:rsid w:val="004E57EB"/>
    <w:rsid w:val="004E6918"/>
    <w:rsid w:val="004F4528"/>
    <w:rsid w:val="004F552A"/>
    <w:rsid w:val="004F79BF"/>
    <w:rsid w:val="00501DD5"/>
    <w:rsid w:val="00511997"/>
    <w:rsid w:val="005127F5"/>
    <w:rsid w:val="00513571"/>
    <w:rsid w:val="005165E0"/>
    <w:rsid w:val="00517FB8"/>
    <w:rsid w:val="00527223"/>
    <w:rsid w:val="005315DC"/>
    <w:rsid w:val="00535391"/>
    <w:rsid w:val="00535FFF"/>
    <w:rsid w:val="005375E0"/>
    <w:rsid w:val="00542974"/>
    <w:rsid w:val="00555033"/>
    <w:rsid w:val="005570EA"/>
    <w:rsid w:val="00570AC5"/>
    <w:rsid w:val="005726A9"/>
    <w:rsid w:val="00572CA8"/>
    <w:rsid w:val="00574C01"/>
    <w:rsid w:val="005823FD"/>
    <w:rsid w:val="00585542"/>
    <w:rsid w:val="00586E42"/>
    <w:rsid w:val="00595060"/>
    <w:rsid w:val="005A20CB"/>
    <w:rsid w:val="005A5B19"/>
    <w:rsid w:val="005A6F31"/>
    <w:rsid w:val="005B05C5"/>
    <w:rsid w:val="005B0855"/>
    <w:rsid w:val="005B1853"/>
    <w:rsid w:val="005B397B"/>
    <w:rsid w:val="005B3EA5"/>
    <w:rsid w:val="005B3EC0"/>
    <w:rsid w:val="005B6B55"/>
    <w:rsid w:val="005C0B0F"/>
    <w:rsid w:val="005C2312"/>
    <w:rsid w:val="005C4E4F"/>
    <w:rsid w:val="005D27F9"/>
    <w:rsid w:val="005D604E"/>
    <w:rsid w:val="005E0474"/>
    <w:rsid w:val="005E4B79"/>
    <w:rsid w:val="005F0B98"/>
    <w:rsid w:val="005F370B"/>
    <w:rsid w:val="005F4BA3"/>
    <w:rsid w:val="006004FF"/>
    <w:rsid w:val="00604BA0"/>
    <w:rsid w:val="00612628"/>
    <w:rsid w:val="00612BC7"/>
    <w:rsid w:val="0061402B"/>
    <w:rsid w:val="00614C06"/>
    <w:rsid w:val="006174BD"/>
    <w:rsid w:val="00623008"/>
    <w:rsid w:val="006235C7"/>
    <w:rsid w:val="00624A65"/>
    <w:rsid w:val="00625ECF"/>
    <w:rsid w:val="00626260"/>
    <w:rsid w:val="006268B0"/>
    <w:rsid w:val="00630738"/>
    <w:rsid w:val="0063379B"/>
    <w:rsid w:val="0063393F"/>
    <w:rsid w:val="00636B39"/>
    <w:rsid w:val="006422C0"/>
    <w:rsid w:val="0065563D"/>
    <w:rsid w:val="00656CBB"/>
    <w:rsid w:val="006578B4"/>
    <w:rsid w:val="0066197B"/>
    <w:rsid w:val="00662066"/>
    <w:rsid w:val="00662C13"/>
    <w:rsid w:val="00663B57"/>
    <w:rsid w:val="00673573"/>
    <w:rsid w:val="00675D5D"/>
    <w:rsid w:val="00675DFF"/>
    <w:rsid w:val="00683BF2"/>
    <w:rsid w:val="006859E0"/>
    <w:rsid w:val="00691E17"/>
    <w:rsid w:val="006925F8"/>
    <w:rsid w:val="006A289C"/>
    <w:rsid w:val="006A678E"/>
    <w:rsid w:val="006B0851"/>
    <w:rsid w:val="006C0BF1"/>
    <w:rsid w:val="006C614D"/>
    <w:rsid w:val="006D4686"/>
    <w:rsid w:val="006D7D43"/>
    <w:rsid w:val="006E144C"/>
    <w:rsid w:val="006E4725"/>
    <w:rsid w:val="006E5405"/>
    <w:rsid w:val="006E622D"/>
    <w:rsid w:val="006F0B3A"/>
    <w:rsid w:val="006F58D4"/>
    <w:rsid w:val="00711529"/>
    <w:rsid w:val="007146FD"/>
    <w:rsid w:val="00715790"/>
    <w:rsid w:val="0071724F"/>
    <w:rsid w:val="00720625"/>
    <w:rsid w:val="00721E10"/>
    <w:rsid w:val="00722D79"/>
    <w:rsid w:val="00732FE1"/>
    <w:rsid w:val="00734675"/>
    <w:rsid w:val="00734BFE"/>
    <w:rsid w:val="007374DB"/>
    <w:rsid w:val="007424AA"/>
    <w:rsid w:val="00742832"/>
    <w:rsid w:val="00746D54"/>
    <w:rsid w:val="00762C72"/>
    <w:rsid w:val="00763DC5"/>
    <w:rsid w:val="00766E4E"/>
    <w:rsid w:val="00776B57"/>
    <w:rsid w:val="007805F3"/>
    <w:rsid w:val="00787EC2"/>
    <w:rsid w:val="00791C0D"/>
    <w:rsid w:val="007A190B"/>
    <w:rsid w:val="007A1BD6"/>
    <w:rsid w:val="007A2FB8"/>
    <w:rsid w:val="007A504D"/>
    <w:rsid w:val="007B234D"/>
    <w:rsid w:val="007C2D29"/>
    <w:rsid w:val="007C51F3"/>
    <w:rsid w:val="007C5CB0"/>
    <w:rsid w:val="007C7DAC"/>
    <w:rsid w:val="007C7E43"/>
    <w:rsid w:val="007D07EE"/>
    <w:rsid w:val="007D1A42"/>
    <w:rsid w:val="007D3D53"/>
    <w:rsid w:val="007E00A6"/>
    <w:rsid w:val="007E1AC4"/>
    <w:rsid w:val="007E731D"/>
    <w:rsid w:val="007F2063"/>
    <w:rsid w:val="007F25DE"/>
    <w:rsid w:val="00801364"/>
    <w:rsid w:val="00801439"/>
    <w:rsid w:val="00806655"/>
    <w:rsid w:val="00807329"/>
    <w:rsid w:val="00807545"/>
    <w:rsid w:val="00810631"/>
    <w:rsid w:val="00813582"/>
    <w:rsid w:val="00824130"/>
    <w:rsid w:val="00826884"/>
    <w:rsid w:val="00837009"/>
    <w:rsid w:val="00845C87"/>
    <w:rsid w:val="00853877"/>
    <w:rsid w:val="0085595D"/>
    <w:rsid w:val="00855A57"/>
    <w:rsid w:val="00863E71"/>
    <w:rsid w:val="00864FB8"/>
    <w:rsid w:val="0087202E"/>
    <w:rsid w:val="00872217"/>
    <w:rsid w:val="00874686"/>
    <w:rsid w:val="00875322"/>
    <w:rsid w:val="00875B15"/>
    <w:rsid w:val="0087676D"/>
    <w:rsid w:val="00876980"/>
    <w:rsid w:val="0088062C"/>
    <w:rsid w:val="008811B7"/>
    <w:rsid w:val="008840A3"/>
    <w:rsid w:val="008958C2"/>
    <w:rsid w:val="00895951"/>
    <w:rsid w:val="00896932"/>
    <w:rsid w:val="00897A99"/>
    <w:rsid w:val="008A7A9B"/>
    <w:rsid w:val="008B4B6D"/>
    <w:rsid w:val="008B7852"/>
    <w:rsid w:val="008B7A56"/>
    <w:rsid w:val="008C132B"/>
    <w:rsid w:val="008C62D4"/>
    <w:rsid w:val="008D0AE5"/>
    <w:rsid w:val="008D6BE4"/>
    <w:rsid w:val="008D7FA0"/>
    <w:rsid w:val="008E0823"/>
    <w:rsid w:val="008E256C"/>
    <w:rsid w:val="008E7001"/>
    <w:rsid w:val="008E7C99"/>
    <w:rsid w:val="008E7C9E"/>
    <w:rsid w:val="00902878"/>
    <w:rsid w:val="00912F26"/>
    <w:rsid w:val="009143E4"/>
    <w:rsid w:val="00915021"/>
    <w:rsid w:val="0091621B"/>
    <w:rsid w:val="009216C5"/>
    <w:rsid w:val="0092278C"/>
    <w:rsid w:val="00930CBE"/>
    <w:rsid w:val="00930D83"/>
    <w:rsid w:val="00931421"/>
    <w:rsid w:val="00931E14"/>
    <w:rsid w:val="00940900"/>
    <w:rsid w:val="00945CEA"/>
    <w:rsid w:val="00946C4C"/>
    <w:rsid w:val="00951250"/>
    <w:rsid w:val="00955048"/>
    <w:rsid w:val="00960F1A"/>
    <w:rsid w:val="009617F4"/>
    <w:rsid w:val="0096439F"/>
    <w:rsid w:val="00965D70"/>
    <w:rsid w:val="00967329"/>
    <w:rsid w:val="009704A2"/>
    <w:rsid w:val="0097135D"/>
    <w:rsid w:val="00972392"/>
    <w:rsid w:val="00972DA0"/>
    <w:rsid w:val="00974C79"/>
    <w:rsid w:val="00985DE2"/>
    <w:rsid w:val="00986232"/>
    <w:rsid w:val="00991204"/>
    <w:rsid w:val="00992D79"/>
    <w:rsid w:val="00994C27"/>
    <w:rsid w:val="00994E96"/>
    <w:rsid w:val="00995FDE"/>
    <w:rsid w:val="009966D1"/>
    <w:rsid w:val="00997452"/>
    <w:rsid w:val="009A17B6"/>
    <w:rsid w:val="009A2E57"/>
    <w:rsid w:val="009A349D"/>
    <w:rsid w:val="009A34B2"/>
    <w:rsid w:val="009A4C1A"/>
    <w:rsid w:val="009B1D3E"/>
    <w:rsid w:val="009B5CCB"/>
    <w:rsid w:val="009B7BE4"/>
    <w:rsid w:val="009C5D15"/>
    <w:rsid w:val="009D0173"/>
    <w:rsid w:val="009D0314"/>
    <w:rsid w:val="009D1509"/>
    <w:rsid w:val="009D29E3"/>
    <w:rsid w:val="009D6E9F"/>
    <w:rsid w:val="009E2772"/>
    <w:rsid w:val="009E33CD"/>
    <w:rsid w:val="009E4262"/>
    <w:rsid w:val="009E57AB"/>
    <w:rsid w:val="009E5811"/>
    <w:rsid w:val="009E5D05"/>
    <w:rsid w:val="009E6FD6"/>
    <w:rsid w:val="009F5D06"/>
    <w:rsid w:val="00A072D0"/>
    <w:rsid w:val="00A1081B"/>
    <w:rsid w:val="00A20D80"/>
    <w:rsid w:val="00A2113A"/>
    <w:rsid w:val="00A30A08"/>
    <w:rsid w:val="00A347E2"/>
    <w:rsid w:val="00A35911"/>
    <w:rsid w:val="00A42FAB"/>
    <w:rsid w:val="00A43CA2"/>
    <w:rsid w:val="00A4409B"/>
    <w:rsid w:val="00A468C5"/>
    <w:rsid w:val="00A47575"/>
    <w:rsid w:val="00A47971"/>
    <w:rsid w:val="00A50EE8"/>
    <w:rsid w:val="00A51834"/>
    <w:rsid w:val="00A53074"/>
    <w:rsid w:val="00A54789"/>
    <w:rsid w:val="00A6013C"/>
    <w:rsid w:val="00A61E4F"/>
    <w:rsid w:val="00A620F8"/>
    <w:rsid w:val="00A6547A"/>
    <w:rsid w:val="00A72CE3"/>
    <w:rsid w:val="00A74A22"/>
    <w:rsid w:val="00A80727"/>
    <w:rsid w:val="00A8275E"/>
    <w:rsid w:val="00A833A2"/>
    <w:rsid w:val="00A848FE"/>
    <w:rsid w:val="00A84F32"/>
    <w:rsid w:val="00A95269"/>
    <w:rsid w:val="00AA3085"/>
    <w:rsid w:val="00AA5245"/>
    <w:rsid w:val="00AA6654"/>
    <w:rsid w:val="00AB4745"/>
    <w:rsid w:val="00AB540A"/>
    <w:rsid w:val="00AB740D"/>
    <w:rsid w:val="00AC73A0"/>
    <w:rsid w:val="00AD0EF6"/>
    <w:rsid w:val="00AF1442"/>
    <w:rsid w:val="00AF58D2"/>
    <w:rsid w:val="00AF70FE"/>
    <w:rsid w:val="00B0141D"/>
    <w:rsid w:val="00B01E7C"/>
    <w:rsid w:val="00B059A9"/>
    <w:rsid w:val="00B10941"/>
    <w:rsid w:val="00B162A8"/>
    <w:rsid w:val="00B41601"/>
    <w:rsid w:val="00B45F2A"/>
    <w:rsid w:val="00B55199"/>
    <w:rsid w:val="00B55791"/>
    <w:rsid w:val="00B55A03"/>
    <w:rsid w:val="00B56965"/>
    <w:rsid w:val="00B576F5"/>
    <w:rsid w:val="00B57A5D"/>
    <w:rsid w:val="00B6189B"/>
    <w:rsid w:val="00B619D9"/>
    <w:rsid w:val="00B61B65"/>
    <w:rsid w:val="00B72FD6"/>
    <w:rsid w:val="00B7336B"/>
    <w:rsid w:val="00B7502F"/>
    <w:rsid w:val="00B80976"/>
    <w:rsid w:val="00B84D75"/>
    <w:rsid w:val="00B86F07"/>
    <w:rsid w:val="00B930D9"/>
    <w:rsid w:val="00BB01A0"/>
    <w:rsid w:val="00BB5724"/>
    <w:rsid w:val="00BC00AC"/>
    <w:rsid w:val="00BC24F3"/>
    <w:rsid w:val="00BC53B8"/>
    <w:rsid w:val="00BD0B67"/>
    <w:rsid w:val="00BD2159"/>
    <w:rsid w:val="00BE0A54"/>
    <w:rsid w:val="00BE1DEC"/>
    <w:rsid w:val="00BE23FE"/>
    <w:rsid w:val="00BE2F3A"/>
    <w:rsid w:val="00BE55AD"/>
    <w:rsid w:val="00BF1F2F"/>
    <w:rsid w:val="00BF30E0"/>
    <w:rsid w:val="00C00B49"/>
    <w:rsid w:val="00C00D84"/>
    <w:rsid w:val="00C05012"/>
    <w:rsid w:val="00C10717"/>
    <w:rsid w:val="00C13BFC"/>
    <w:rsid w:val="00C13C23"/>
    <w:rsid w:val="00C15261"/>
    <w:rsid w:val="00C16451"/>
    <w:rsid w:val="00C166D0"/>
    <w:rsid w:val="00C16B33"/>
    <w:rsid w:val="00C1759F"/>
    <w:rsid w:val="00C2052B"/>
    <w:rsid w:val="00C22A51"/>
    <w:rsid w:val="00C230FD"/>
    <w:rsid w:val="00C24368"/>
    <w:rsid w:val="00C25093"/>
    <w:rsid w:val="00C30C19"/>
    <w:rsid w:val="00C32F85"/>
    <w:rsid w:val="00C3332B"/>
    <w:rsid w:val="00C36CC2"/>
    <w:rsid w:val="00C37828"/>
    <w:rsid w:val="00C37E9A"/>
    <w:rsid w:val="00C41E5F"/>
    <w:rsid w:val="00C441E8"/>
    <w:rsid w:val="00C50E0E"/>
    <w:rsid w:val="00C552C5"/>
    <w:rsid w:val="00C55AE5"/>
    <w:rsid w:val="00C56FED"/>
    <w:rsid w:val="00C57080"/>
    <w:rsid w:val="00C57400"/>
    <w:rsid w:val="00C6287B"/>
    <w:rsid w:val="00C67C84"/>
    <w:rsid w:val="00C67FB9"/>
    <w:rsid w:val="00C71149"/>
    <w:rsid w:val="00C8141C"/>
    <w:rsid w:val="00C8289E"/>
    <w:rsid w:val="00C86B5C"/>
    <w:rsid w:val="00C86E3D"/>
    <w:rsid w:val="00C9508C"/>
    <w:rsid w:val="00CB4E71"/>
    <w:rsid w:val="00CC1D3F"/>
    <w:rsid w:val="00CC5AE0"/>
    <w:rsid w:val="00CD1CD3"/>
    <w:rsid w:val="00CD214D"/>
    <w:rsid w:val="00CD3A14"/>
    <w:rsid w:val="00CD6427"/>
    <w:rsid w:val="00CD6F46"/>
    <w:rsid w:val="00CE4FF2"/>
    <w:rsid w:val="00CF43B0"/>
    <w:rsid w:val="00CF5BA7"/>
    <w:rsid w:val="00D051DB"/>
    <w:rsid w:val="00D06294"/>
    <w:rsid w:val="00D16295"/>
    <w:rsid w:val="00D17B41"/>
    <w:rsid w:val="00D24D0C"/>
    <w:rsid w:val="00D30A64"/>
    <w:rsid w:val="00D30EB6"/>
    <w:rsid w:val="00D33EFC"/>
    <w:rsid w:val="00D35C2E"/>
    <w:rsid w:val="00D35CC2"/>
    <w:rsid w:val="00D41223"/>
    <w:rsid w:val="00D4282B"/>
    <w:rsid w:val="00D4371C"/>
    <w:rsid w:val="00D50924"/>
    <w:rsid w:val="00D5235D"/>
    <w:rsid w:val="00D55128"/>
    <w:rsid w:val="00D65ACD"/>
    <w:rsid w:val="00D74EEA"/>
    <w:rsid w:val="00D777E9"/>
    <w:rsid w:val="00D835E5"/>
    <w:rsid w:val="00D87DEF"/>
    <w:rsid w:val="00D9109F"/>
    <w:rsid w:val="00D9198D"/>
    <w:rsid w:val="00D95C9E"/>
    <w:rsid w:val="00DA0D05"/>
    <w:rsid w:val="00DA753C"/>
    <w:rsid w:val="00DB72EE"/>
    <w:rsid w:val="00DB788D"/>
    <w:rsid w:val="00DC4ADE"/>
    <w:rsid w:val="00DD4005"/>
    <w:rsid w:val="00DD4A86"/>
    <w:rsid w:val="00DD6E78"/>
    <w:rsid w:val="00DD73BB"/>
    <w:rsid w:val="00DE0D14"/>
    <w:rsid w:val="00DE617A"/>
    <w:rsid w:val="00DE6EF2"/>
    <w:rsid w:val="00DE727B"/>
    <w:rsid w:val="00DF0D3A"/>
    <w:rsid w:val="00DF1216"/>
    <w:rsid w:val="00DF1C3B"/>
    <w:rsid w:val="00DF2B07"/>
    <w:rsid w:val="00E02701"/>
    <w:rsid w:val="00E04D82"/>
    <w:rsid w:val="00E10048"/>
    <w:rsid w:val="00E10067"/>
    <w:rsid w:val="00E107D7"/>
    <w:rsid w:val="00E116C5"/>
    <w:rsid w:val="00E1252F"/>
    <w:rsid w:val="00E138B4"/>
    <w:rsid w:val="00E21EA2"/>
    <w:rsid w:val="00E234BF"/>
    <w:rsid w:val="00E251E2"/>
    <w:rsid w:val="00E30472"/>
    <w:rsid w:val="00E316A6"/>
    <w:rsid w:val="00E319A4"/>
    <w:rsid w:val="00E32A5C"/>
    <w:rsid w:val="00E405D1"/>
    <w:rsid w:val="00E44BE4"/>
    <w:rsid w:val="00E63AD2"/>
    <w:rsid w:val="00E66862"/>
    <w:rsid w:val="00E67CF6"/>
    <w:rsid w:val="00E7202A"/>
    <w:rsid w:val="00E735D6"/>
    <w:rsid w:val="00E75EB0"/>
    <w:rsid w:val="00E770D6"/>
    <w:rsid w:val="00E81486"/>
    <w:rsid w:val="00E82461"/>
    <w:rsid w:val="00E86668"/>
    <w:rsid w:val="00E932D5"/>
    <w:rsid w:val="00E95DC9"/>
    <w:rsid w:val="00E960FF"/>
    <w:rsid w:val="00EA1B20"/>
    <w:rsid w:val="00EA2396"/>
    <w:rsid w:val="00EA25D4"/>
    <w:rsid w:val="00EB7185"/>
    <w:rsid w:val="00EC45CD"/>
    <w:rsid w:val="00EC5A38"/>
    <w:rsid w:val="00EC6161"/>
    <w:rsid w:val="00ED0DEA"/>
    <w:rsid w:val="00ED1021"/>
    <w:rsid w:val="00ED153D"/>
    <w:rsid w:val="00EE29DA"/>
    <w:rsid w:val="00EE4724"/>
    <w:rsid w:val="00EE688B"/>
    <w:rsid w:val="00EE72E9"/>
    <w:rsid w:val="00EF0D7B"/>
    <w:rsid w:val="00EF1046"/>
    <w:rsid w:val="00EF4128"/>
    <w:rsid w:val="00EF4686"/>
    <w:rsid w:val="00EF6898"/>
    <w:rsid w:val="00F13789"/>
    <w:rsid w:val="00F139F2"/>
    <w:rsid w:val="00F13C34"/>
    <w:rsid w:val="00F14A60"/>
    <w:rsid w:val="00F21E70"/>
    <w:rsid w:val="00F278CE"/>
    <w:rsid w:val="00F3111E"/>
    <w:rsid w:val="00F451F7"/>
    <w:rsid w:val="00F50E9F"/>
    <w:rsid w:val="00F5113C"/>
    <w:rsid w:val="00F5410D"/>
    <w:rsid w:val="00F54A36"/>
    <w:rsid w:val="00F61FB6"/>
    <w:rsid w:val="00F63915"/>
    <w:rsid w:val="00F64B95"/>
    <w:rsid w:val="00F67D6B"/>
    <w:rsid w:val="00F72082"/>
    <w:rsid w:val="00F7217B"/>
    <w:rsid w:val="00F7245B"/>
    <w:rsid w:val="00F72980"/>
    <w:rsid w:val="00F766BC"/>
    <w:rsid w:val="00F87B44"/>
    <w:rsid w:val="00F91C5D"/>
    <w:rsid w:val="00F91D49"/>
    <w:rsid w:val="00F9426C"/>
    <w:rsid w:val="00F9709C"/>
    <w:rsid w:val="00FA4400"/>
    <w:rsid w:val="00FA5579"/>
    <w:rsid w:val="00FA632C"/>
    <w:rsid w:val="00FA6CEB"/>
    <w:rsid w:val="00FA6CF1"/>
    <w:rsid w:val="00FB1570"/>
    <w:rsid w:val="00FB47ED"/>
    <w:rsid w:val="00FB6813"/>
    <w:rsid w:val="00FC1796"/>
    <w:rsid w:val="00FE7E09"/>
    <w:rsid w:val="00FF4E1C"/>
    <w:rsid w:val="00FF6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nect">
    <w:name w:val="connect"/>
    <w:uiPriority w:val="1"/>
    <w:qFormat/>
    <w:rsid w:val="004C631D"/>
    <w:rPr>
      <w:rFonts w:ascii="Times New Roman" w:hAnsi="Times New Roman"/>
      <w:sz w:val="24"/>
      <w:bdr w:val="single" w:sz="4" w:space="0" w:color="7030A0"/>
    </w:rPr>
  </w:style>
  <w:style w:type="character" w:customStyle="1" w:styleId="givenName">
    <w:name w:val="givenName"/>
    <w:rsid w:val="004C631D"/>
    <w:rPr>
      <w:rFonts w:ascii="Times New Roman" w:hAnsi="Times New Roman"/>
      <w:sz w:val="24"/>
      <w:bdr w:val="single" w:sz="4" w:space="0" w:color="7030A0"/>
      <w:shd w:val="clear" w:color="auto" w:fill="A7D3FF"/>
    </w:rPr>
  </w:style>
  <w:style w:type="character" w:customStyle="1" w:styleId="kwd">
    <w:name w:val="kwd"/>
    <w:rsid w:val="004C631D"/>
    <w:rPr>
      <w:rFonts w:ascii="Times New Roman" w:hAnsi="Times New Roman"/>
      <w:sz w:val="24"/>
      <w:bdr w:val="none" w:sz="0" w:space="0" w:color="auto"/>
      <w:shd w:val="clear" w:color="auto" w:fill="FEE1FF"/>
    </w:rPr>
  </w:style>
  <w:style w:type="character" w:customStyle="1" w:styleId="jrTitle">
    <w:name w:val="jrTitle"/>
    <w:rsid w:val="004C631D"/>
    <w:rPr>
      <w:rFonts w:ascii="Times New Roman" w:hAnsi="Times New Roman"/>
      <w:i/>
      <w:sz w:val="24"/>
      <w:bdr w:val="none" w:sz="0" w:space="0" w:color="auto"/>
      <w:shd w:val="clear" w:color="auto" w:fill="FFD5B9"/>
    </w:rPr>
  </w:style>
  <w:style w:type="character" w:customStyle="1" w:styleId="year">
    <w:name w:val="year"/>
    <w:rsid w:val="004C631D"/>
    <w:rPr>
      <w:rFonts w:ascii="Times New Roman" w:hAnsi="Times New Roman"/>
      <w:b/>
      <w:sz w:val="24"/>
      <w:bdr w:val="none" w:sz="0" w:space="0" w:color="auto"/>
      <w:shd w:val="clear" w:color="auto" w:fill="C8FFB4"/>
    </w:rPr>
  </w:style>
  <w:style w:type="character" w:customStyle="1" w:styleId="volume">
    <w:name w:val="volume"/>
    <w:rsid w:val="004C631D"/>
    <w:rPr>
      <w:rFonts w:ascii="Times New Roman" w:hAnsi="Times New Roman"/>
      <w:i/>
      <w:sz w:val="24"/>
      <w:bdr w:val="none" w:sz="0" w:space="0" w:color="auto"/>
      <w:shd w:val="clear" w:color="auto" w:fill="AAC8E6"/>
    </w:rPr>
  </w:style>
  <w:style w:type="character" w:customStyle="1" w:styleId="fPage">
    <w:name w:val="fPage"/>
    <w:rsid w:val="004C631D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FFC489"/>
    </w:rPr>
  </w:style>
  <w:style w:type="character" w:customStyle="1" w:styleId="surname">
    <w:name w:val="surname"/>
    <w:rsid w:val="004C631D"/>
    <w:rPr>
      <w:rFonts w:ascii="Times New Roman" w:hAnsi="Times New Roman"/>
      <w:sz w:val="24"/>
      <w:bdr w:val="single" w:sz="4" w:space="0" w:color="7030A0"/>
      <w:shd w:val="clear" w:color="auto" w:fill="04FCAF"/>
    </w:rPr>
  </w:style>
  <w:style w:type="character" w:customStyle="1" w:styleId="bkTitle">
    <w:name w:val="bkTitle"/>
    <w:uiPriority w:val="1"/>
    <w:qFormat/>
    <w:rsid w:val="00BC24F3"/>
    <w:rPr>
      <w:rFonts w:ascii="Times New Roman" w:hAnsi="Times New Roman"/>
      <w:i/>
      <w:sz w:val="24"/>
      <w:bdr w:val="none" w:sz="0" w:space="0" w:color="auto"/>
      <w:shd w:val="clear" w:color="auto" w:fill="BFBFBF" w:themeFill="background1" w:themeFillShade="BF"/>
    </w:rPr>
  </w:style>
  <w:style w:type="character" w:customStyle="1" w:styleId="eGivenName">
    <w:name w:val="eGivenName"/>
    <w:rsid w:val="004C631D"/>
    <w:rPr>
      <w:rFonts w:ascii="Times New Roman" w:hAnsi="Times New Roman"/>
      <w:sz w:val="24"/>
      <w:bdr w:val="single" w:sz="4" w:space="0" w:color="7030A0"/>
      <w:shd w:val="clear" w:color="auto" w:fill="D9E2FF"/>
    </w:rPr>
  </w:style>
  <w:style w:type="character" w:customStyle="1" w:styleId="eSurname">
    <w:name w:val="eSurname"/>
    <w:rsid w:val="004C631D"/>
    <w:rPr>
      <w:rFonts w:ascii="Times New Roman" w:hAnsi="Times New Roman"/>
      <w:sz w:val="24"/>
      <w:bdr w:val="single" w:sz="4" w:space="0" w:color="7030A0"/>
      <w:shd w:val="clear" w:color="auto" w:fill="C9D6FF"/>
    </w:rPr>
  </w:style>
  <w:style w:type="character" w:customStyle="1" w:styleId="publisherName">
    <w:name w:val="publisherNam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A3E0FF"/>
    </w:rPr>
  </w:style>
  <w:style w:type="character" w:customStyle="1" w:styleId="publisherLoc">
    <w:name w:val="publisherLoc"/>
    <w:rsid w:val="004C631D"/>
    <w:rPr>
      <w:rFonts w:ascii="Times New Roman" w:hAnsi="Times New Roman" w:cs="Times New Roman"/>
      <w:sz w:val="24"/>
      <w:bdr w:val="none" w:sz="0" w:space="0" w:color="auto"/>
      <w:shd w:val="clear" w:color="auto" w:fill="C9C9FF"/>
    </w:rPr>
  </w:style>
  <w:style w:type="character" w:customStyle="1" w:styleId="label">
    <w:name w:val="label"/>
    <w:rsid w:val="00D30EB6"/>
    <w:rPr>
      <w:rFonts w:ascii="Times New Roman" w:hAnsi="Times New Roman"/>
      <w:sz w:val="24"/>
      <w:bdr w:val="none" w:sz="0" w:space="0" w:color="auto"/>
      <w:shd w:val="clear" w:color="auto" w:fill="D5E3BC"/>
    </w:rPr>
  </w:style>
  <w:style w:type="character" w:customStyle="1" w:styleId="issue">
    <w:name w:val="issue"/>
    <w:rsid w:val="00931E14"/>
    <w:rPr>
      <w:rFonts w:ascii="Times New Roman" w:hAnsi="Times New Roman" w:cs="Times New Roman"/>
      <w:sz w:val="24"/>
      <w:bdr w:val="none" w:sz="0" w:space="0" w:color="auto"/>
      <w:shd w:val="clear" w:color="auto" w:fill="FFA7A7"/>
    </w:rPr>
  </w:style>
  <w:style w:type="character" w:customStyle="1" w:styleId="articleTitle">
    <w:name w:val="articleTitle"/>
    <w:rsid w:val="00931E14"/>
    <w:rPr>
      <w:rFonts w:ascii="Times New Roman" w:hAnsi="Times New Roman"/>
      <w:color w:val="auto"/>
      <w:sz w:val="24"/>
      <w:bdr w:val="none" w:sz="0" w:space="0" w:color="auto"/>
      <w:shd w:val="clear" w:color="auto" w:fill="CCFFFF"/>
    </w:rPr>
  </w:style>
  <w:style w:type="character" w:customStyle="1" w:styleId="chapterTitle">
    <w:name w:val="chapterTitle"/>
    <w:rsid w:val="00BC24F3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collab">
    <w:name w:val="collab"/>
    <w:rsid w:val="00334870"/>
    <w:rPr>
      <w:rFonts w:ascii="Times New Roman" w:hAnsi="Times New Roman" w:cs="Times New Roman"/>
      <w:color w:val="auto"/>
      <w:sz w:val="24"/>
      <w:bdr w:val="none" w:sz="0" w:space="0" w:color="auto"/>
      <w:shd w:val="clear" w:color="auto" w:fill="00E7E2"/>
    </w:rPr>
  </w:style>
  <w:style w:type="paragraph" w:styleId="Footer">
    <w:name w:val="footer"/>
    <w:basedOn w:val="Normal"/>
    <w:link w:val="FooterChar"/>
    <w:uiPriority w:val="99"/>
    <w:unhideWhenUsed/>
    <w:rsid w:val="00E81486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81486"/>
    <w:rPr>
      <w:kern w:val="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4</Characters>
  <Application>Microsoft Office Word</Application>
  <DocSecurity>0</DocSecurity>
  <Lines>2</Lines>
  <Paragraphs>1</Paragraphs>
  <ScaleCrop>false</ScaleCrop>
  <Company/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R</dc:creator>
  <cp:lastModifiedBy>Sandhya R</cp:lastModifiedBy>
  <cp:revision>1</cp:revision>
  <dcterms:created xsi:type="dcterms:W3CDTF">2025-09-20T09:50:00Z</dcterms:created>
  <dcterms:modified xsi:type="dcterms:W3CDTF">2025-09-20T09:50:00Z</dcterms:modified>
</cp:coreProperties>
</file>